
<file path=[Content_Types].xml><?xml version="1.0" encoding="utf-8"?>
<Types xmlns="http://schemas.openxmlformats.org/package/2006/content-types">
  <Override PartName="/word/numbering.xml" ContentType="application/vnd.openxmlformats-officedocument.wordprocessingml.numbering+xml"/>
  <Override PartName="/docProps/core.xml" ContentType="application/vnd.openxmlformats-package.core-properties+xml"/>
  <Override PartName="/docProps/app.xml" ContentType="application/vnd.openxmlformats-officedocument.extended-propertie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7366" w:rsidRDefault="00477366" w:rsidP="00477366">
      <w:pPr>
        <w:pageBreakBefore/>
        <w:spacing w:line="480" w:lineRule="auto"/>
        <w:jc w:val="both"/>
        <w:rPr>
          <w:lang w:val="en-GB"/>
        </w:rPr>
      </w:pPr>
      <w:r>
        <w:rPr>
          <w:b/>
          <w:lang w:val="en-GB"/>
        </w:rPr>
        <w:t>Table S1.</w:t>
      </w:r>
      <w:r>
        <w:rPr>
          <w:lang w:val="en-GB"/>
        </w:rPr>
        <w:t xml:space="preserve"> </w:t>
      </w:r>
      <w:r w:rsidRPr="00997084">
        <w:rPr>
          <w:b/>
          <w:lang w:val="en-GB"/>
        </w:rPr>
        <w:t xml:space="preserve">Differently expressed genes of </w:t>
      </w:r>
      <w:r w:rsidRPr="00997084">
        <w:rPr>
          <w:b/>
          <w:i/>
          <w:iCs/>
          <w:lang w:val="en-GB"/>
        </w:rPr>
        <w:t xml:space="preserve">P. aeruginosa </w:t>
      </w:r>
      <w:r w:rsidRPr="00997084">
        <w:rPr>
          <w:b/>
          <w:lang w:val="en-GB"/>
        </w:rPr>
        <w:t>PAO</w:t>
      </w:r>
      <w:r>
        <w:rPr>
          <w:b/>
          <w:lang w:val="en-GB"/>
        </w:rPr>
        <w:t xml:space="preserve">1. </w:t>
      </w:r>
      <w:r w:rsidRPr="00997084">
        <w:rPr>
          <w:lang w:val="en-GB"/>
        </w:rPr>
        <w:t>The bacterium was</w:t>
      </w:r>
      <w:r>
        <w:rPr>
          <w:lang w:val="en-GB"/>
        </w:rPr>
        <w:t xml:space="preserve"> grown anaerobically as biofilm up to the late logarithmic phase Pairwise comparisons of transcriptome data of AUM and 10-fold diluted LB grown biofilms were performed. To sustain anaerobic growth both media were </w:t>
      </w:r>
      <w:r w:rsidRPr="00DF4ABB">
        <w:rPr>
          <w:lang w:val="en-GB"/>
        </w:rPr>
        <w:t>supplemented with 50 mM potassium nitrate</w:t>
      </w:r>
      <w:r>
        <w:rPr>
          <w:lang w:val="en-GB"/>
        </w:rPr>
        <w:t>.</w:t>
      </w:r>
      <w:r w:rsidRPr="00DF4ABB">
        <w:rPr>
          <w:lang w:val="en-GB"/>
        </w:rPr>
        <w:t xml:space="preserve"> </w:t>
      </w:r>
      <w:r>
        <w:rPr>
          <w:lang w:val="en-GB"/>
        </w:rPr>
        <w:t>A fold change cutoff of two and a ppde above 0.99999 were applied.</w:t>
      </w:r>
    </w:p>
    <w:tbl>
      <w:tblPr>
        <w:tblW w:w="9214" w:type="dxa"/>
        <w:tblInd w:w="108" w:type="dxa"/>
        <w:tblLayout w:type="fixed"/>
        <w:tblLook w:val="0000"/>
      </w:tblPr>
      <w:tblGrid>
        <w:gridCol w:w="1276"/>
        <w:gridCol w:w="992"/>
        <w:gridCol w:w="5812"/>
        <w:gridCol w:w="1134"/>
      </w:tblGrid>
      <w:tr w:rsidR="00477366" w:rsidRPr="00A26208">
        <w:trPr>
          <w:trHeight w:val="345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77366" w:rsidRPr="009378B3" w:rsidRDefault="00477366" w:rsidP="00944471">
            <w:pPr>
              <w:snapToGrid w:val="0"/>
              <w:spacing w:line="360" w:lineRule="auto"/>
              <w:rPr>
                <w:bCs/>
                <w:lang w:val="en-GB"/>
              </w:rPr>
            </w:pPr>
            <w:r w:rsidRPr="009378B3">
              <w:rPr>
                <w:bCs/>
                <w:lang w:val="en-GB"/>
              </w:rPr>
              <w:t xml:space="preserve">Locus </w:t>
            </w:r>
            <w:r>
              <w:rPr>
                <w:bCs/>
                <w:lang w:val="en-GB"/>
              </w:rPr>
              <w:t>tag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77366" w:rsidRPr="009378B3" w:rsidRDefault="00477366" w:rsidP="00944471">
            <w:pPr>
              <w:snapToGrid w:val="0"/>
              <w:spacing w:line="360" w:lineRule="auto"/>
              <w:jc w:val="center"/>
              <w:rPr>
                <w:bCs/>
                <w:lang w:val="en-GB"/>
              </w:rPr>
            </w:pPr>
            <w:r>
              <w:rPr>
                <w:bCs/>
                <w:lang w:val="en-GB"/>
              </w:rPr>
              <w:t>Gene name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77366" w:rsidRPr="009378B3" w:rsidRDefault="00477366" w:rsidP="00944471">
            <w:pPr>
              <w:snapToGrid w:val="0"/>
              <w:spacing w:line="360" w:lineRule="auto"/>
              <w:rPr>
                <w:bCs/>
                <w:vertAlign w:val="superscript"/>
                <w:lang w:val="en-GB"/>
              </w:rPr>
            </w:pPr>
            <w:r w:rsidRPr="009378B3">
              <w:rPr>
                <w:bCs/>
                <w:lang w:val="it-IT"/>
              </w:rPr>
              <w:t xml:space="preserve">Product </w:t>
            </w:r>
            <w:r>
              <w:rPr>
                <w:bCs/>
                <w:lang w:val="it-IT"/>
              </w:rPr>
              <w:t>functio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</w:tcPr>
          <w:p w:rsidR="00477366" w:rsidRPr="00AD1B90" w:rsidRDefault="00477366" w:rsidP="00944471">
            <w:pPr>
              <w:snapToGrid w:val="0"/>
              <w:spacing w:line="360" w:lineRule="auto"/>
              <w:jc w:val="center"/>
              <w:rPr>
                <w:bCs/>
                <w:lang w:val="en-GB"/>
              </w:rPr>
            </w:pPr>
            <w:r w:rsidRPr="009378B3">
              <w:rPr>
                <w:bCs/>
                <w:lang w:val="en-GB"/>
              </w:rPr>
              <w:t>Fold</w:t>
            </w:r>
            <w:r>
              <w:rPr>
                <w:bCs/>
                <w:lang w:val="en-GB"/>
              </w:rPr>
              <w:t xml:space="preserve"> </w:t>
            </w:r>
            <w:r w:rsidRPr="009378B3">
              <w:rPr>
                <w:bCs/>
                <w:lang w:val="en-GB"/>
              </w:rPr>
              <w:t>change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bookmarkStart w:id="0" w:name="OLE_LINK9"/>
            <w:bookmarkStart w:id="1" w:name="OLE_LINK8"/>
            <w:bookmarkStart w:id="2" w:name="OLE_LINK7"/>
            <w:bookmarkStart w:id="3" w:name="OLE_LINK6"/>
            <w:bookmarkStart w:id="4" w:name="OLE_LINK5"/>
            <w:bookmarkStart w:id="5" w:name="_Hlk243989070"/>
            <w:bookmarkStart w:id="6" w:name="OLE_LINK4"/>
            <w:bookmarkStart w:id="7" w:name="OLE_LINK3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r w:rsidRPr="00E01222">
              <w:rPr>
                <w:sz w:val="22"/>
                <w:szCs w:val="22"/>
              </w:rPr>
              <w:t>PA00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p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ysophosphatidic acid acyltransferase, Lpt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qo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NADPH:quinone reductase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em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proporphyrinogen III oxidase, aerobi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lc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lipase C Plc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r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yptophan synthase alph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rp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yptophan synthase be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sm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smotically inducible protein Osm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pk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erine/threonine protein kinase Ppk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hosphoprotein phosph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lpA/B-type chaperon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0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ts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ylsulf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ts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ts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9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exbB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port protein Exb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1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exbD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port protein Exb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dc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onate decarboxylase alph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mdc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dc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onate decarboxylase delt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dc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onate decarboxylase bet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dc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onate decarboxylase gamm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mdc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mdc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 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madL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dihydrodipicolinat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ld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sW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ulfate transport protein CysW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r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naerobically-induced outer membrane porin Opr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utamin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9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u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utamine amid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u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utamin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2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u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utrescine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u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olyamine transport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e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-3-phosphoglycer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pQ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erophosphoryl diester phosphodiesterase, periplasmi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lv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ihydroxy-acid dehydr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hi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hiamine biosynthesis protein, thiazole moiet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ic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NA mismatch repair protein Mic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ggW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xid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3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stathionine beta-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etC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01222">
              <w:rPr>
                <w:i/>
                <w:sz w:val="22"/>
                <w:szCs w:val="22"/>
              </w:rPr>
              <w:t xml:space="preserve">met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stathionine gamma-ly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as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as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ah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-adenosyl-L-homocysteine hydr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clp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lpA/B protease ATP binding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iuR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iuI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sf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utathione S-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N-acet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et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4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rar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io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8-amino-7-oxononanoat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N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-type cytochro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ir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uroporphyrin-III c-meth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J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A26208" w:rsidRDefault="00477366" w:rsidP="00944471">
            <w:pPr>
              <w:snapToGrid w:val="0"/>
              <w:rPr>
                <w:sz w:val="22"/>
                <w:szCs w:val="22"/>
              </w:rPr>
            </w:pPr>
            <w:r w:rsidRPr="00A26208">
              <w:rPr>
                <w:sz w:val="22"/>
                <w:szCs w:val="22"/>
              </w:rPr>
              <w:t>heme d1 biosynthesis protein NirJ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ir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ir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eme d1 biosynthesis protein Nir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ir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A26208" w:rsidRDefault="00477366" w:rsidP="00944471">
            <w:pPr>
              <w:snapToGrid w:val="0"/>
              <w:rPr>
                <w:sz w:val="22"/>
                <w:szCs w:val="22"/>
              </w:rPr>
            </w:pPr>
            <w:r w:rsidRPr="00A26208">
              <w:rPr>
                <w:sz w:val="22"/>
                <w:szCs w:val="22"/>
              </w:rPr>
              <w:t>heme d1 biosynthesis protein Nir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-type cytochrom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M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-551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ite reduct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irQ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gulatory protein NirQ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irO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 c oxidas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r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ic-oxide reductase subunit 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r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ic-oxide reductase subunit 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or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dinitrification protein Nor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lass III pyridoxal phosphate-dependent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utamine amid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k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ket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5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qa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ol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ihydroneopterin ald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g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5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a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rtN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criptional regulator Prt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tr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pressor, Ptr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acteriophag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e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-adenosylmethionine decarboxylase proenzy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f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HIT family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em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eme oxy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ig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hxcW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xcW putative pseudopil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hxcP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exbB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port protein ExbB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6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reg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transcriptional regulator RegA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dsA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DS hydrolase SdsA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3-hydroxyisobutyr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enoyl-CoA hydratase/isom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enoyl-CoA hydratase/isom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-CoA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ldehyd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d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is-aconitate porin Opd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ep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ignal peptidase 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cO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line dehydrogenase Put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t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odium/proline symporter Put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rp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pionate catabolic protein Prp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7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rp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itrate synthase 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mpDh3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mpDh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ycosyl 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ol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rphogene protein Bol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p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4-hydroxyphenylpyruvate dioxy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roP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omatic amino acid transport protein AroP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h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omatic amino acid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h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terin-4-alpha-carbinolamine dehydr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h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enylalanine-4-hydrox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s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yl-coenzyme A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otJ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ginine/ornithine binding protein AotJ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8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ot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ginine/ornithine transport protein Aot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ys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spartate kinase alpha and be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hS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li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irR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i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erric enterobactin receptor Pir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M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ribosylaminoimidazol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helX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hioredox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phosph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dna-binding stress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in S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s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oenzyme A lig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9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s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omologous to beta-keto-acyl-acyl-carrier protein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09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s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omologous to beta-keto-acyl-acyl-carrier protein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8E4C61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09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qs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8E4C61">
              <w:rPr>
                <w:sz w:val="22"/>
                <w:szCs w:val="22"/>
                <w:lang w:val="en-US"/>
              </w:rPr>
              <w:t>3-oxoacyl-[acyl-carrier-protein] synthase II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8E4C61" w:rsidRDefault="00477366" w:rsidP="00944471">
            <w:pPr>
              <w:snapToGrid w:val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2.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a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anthranilate synthase component 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5.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0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ha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4C491E">
              <w:rPr>
                <w:sz w:val="22"/>
                <w:szCs w:val="22"/>
                <w:lang w:val="en-US"/>
              </w:rPr>
              <w:t>anthranilate synthase component I</w:t>
            </w:r>
            <w:r>
              <w:rPr>
                <w:sz w:val="22"/>
                <w:szCs w:val="22"/>
                <w:lang w:val="en-US"/>
              </w:rPr>
              <w:t>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4.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vfR; pqs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t</w:t>
            </w:r>
            <w:r w:rsidRPr="00E01222">
              <w:rPr>
                <w:sz w:val="22"/>
                <w:szCs w:val="22"/>
                <w:lang w:val="en-US"/>
              </w:rPr>
              <w:t>ranscriptional regulator Mvf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sly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ra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ranched-chain amino acid transport protein Bra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ra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ranched-chain amino acid transport protein Bra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ra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ranched-chain amino acid transport protein Bra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basal-body rod protein Flg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basal-body rod protein Flg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basal-body rod modification protein Flg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hook protein Flg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basal-body rod protein Flg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basal-body rod protein Flg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L-ring protein precursor Flg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P-ring protein precursor Flg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J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protein FlgJ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hook-associated protein 1 Flg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hook-associated protein type 3 Flg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g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glycosyl transferase, Fgt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</w:t>
            </w:r>
            <w:r>
              <w:rPr>
                <w:sz w:val="22"/>
                <w:szCs w:val="22"/>
              </w:rPr>
              <w:t>0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li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lagellin type 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la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i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capping protein Fli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liS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e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0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e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i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hook-basal body complex protein Fli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i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 M-ring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liI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ms ;pd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ptide deform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dU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ys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in S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p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pD protein of periplasmic nitrate 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p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erredoxin protein Nap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p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eriplasmic nitrate reductase protein Nap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1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prX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pr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lkaline protease secretion protein Apr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pr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lkaline protease secretion protein Apr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pr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lkaline protease secretion outer membrane protein AprF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p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lkaline metalloprotein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2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ompP1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o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o ubiquinol oxidase subunit I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o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o ubiquinol oxidase subunit 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o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o ubiquinol oxidase subunit II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o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o ubiquinol oxidase subunit IV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o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o ubiquinol oxidase protein Cyo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3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ns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taminase-asparag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derophore recep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e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isocitrate dehydrogenase kinase/phosph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3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hY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ph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ylpolyamine aminohydr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ja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liL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h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gellar biosynthesis protein Flh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heY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 Che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heZ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hemotaxis protein CheZ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5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che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wo-component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che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eth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t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t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t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t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lasmid partitioning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cheW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urine-binding chemotaxis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helD ;cycX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m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-type biogenesis protein Ccm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m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 biogenesis protein Ccm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m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-type biogenesis protein Ccm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4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c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-type biogenesis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xido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gip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c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oxylate carbolig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bbT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l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llantoic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emN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xygen-independent coproporphyrinogen III oxid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ixI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ation-transporting P-type ATP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9C35CF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5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9C35CF">
              <w:rPr>
                <w:i/>
                <w:sz w:val="22"/>
                <w:szCs w:val="22"/>
              </w:rPr>
              <w:t>ccoO ;fix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9C35CF">
              <w:rPr>
                <w:sz w:val="22"/>
                <w:szCs w:val="22"/>
                <w:lang w:val="en-US"/>
              </w:rPr>
              <w:t>probable cytochrome c oxidas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9C35CF" w:rsidRDefault="00477366" w:rsidP="00944471">
            <w:pPr>
              <w:snapToGrid w:val="0"/>
              <w:jc w:val="center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0.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ccoP ;fixP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 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oO ;fix</w:t>
            </w:r>
            <w:r>
              <w:rPr>
                <w:i/>
                <w:sz w:val="22"/>
                <w:szCs w:val="22"/>
              </w:rPr>
              <w:t>O</w:t>
            </w:r>
            <w:r w:rsidRPr="00E01222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 c oxidas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15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o</w:t>
            </w:r>
            <w:r>
              <w:rPr>
                <w:i/>
                <w:sz w:val="22"/>
                <w:szCs w:val="22"/>
              </w:rPr>
              <w:t>Q</w:t>
            </w:r>
            <w:r w:rsidRPr="00E01222">
              <w:rPr>
                <w:i/>
                <w:sz w:val="22"/>
                <w:szCs w:val="22"/>
              </w:rPr>
              <w:t xml:space="preserve"> ;fix</w:t>
            </w:r>
            <w:r>
              <w:rPr>
                <w:i/>
                <w:sz w:val="22"/>
                <w:szCs w:val="22"/>
              </w:rPr>
              <w:t>Q</w:t>
            </w:r>
            <w:r w:rsidRPr="00E01222">
              <w:rPr>
                <w:i/>
                <w:sz w:val="22"/>
                <w:szCs w:val="22"/>
              </w:rPr>
              <w:t xml:space="preserve">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 c oxidas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ai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dh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uccinate dehydrogenase (A subunit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5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b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eta-ketoacyl-ACP synthase 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b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eta-hydroxydecanoyl-ACP dehyd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MP-binding enzy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e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permidin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6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exs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criptional regulator Exs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hr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omoserine k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frX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frX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mpX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cytoplasmic membrane protein, CmpX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igX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CF sigma factor SigX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n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onitate hydratase 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7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ol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5,10-methylene-tetrahydrofolate dehydrogenase / cyclohydr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et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ethionin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dI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d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enum transport protein Mod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d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ate-binding periplasmic protein precursor Mod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8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rd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et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5-methyltetrahydropteroyltriglutamate-homocysteine S-meth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biT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gmR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exaC1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ldehyd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q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roloquinoline quinone biosynthesis protein 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q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roloquinoline quinone biosynthesis protein 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q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roloquinoline quinone biosynthesis protein 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q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roloquinoline quinone biosynthesis protein 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19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qq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roloquinoline quinone biosynthesis protein 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ai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eylacetoacetate isom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h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umarylacetoac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mg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omogentisate 1,2-dioxy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iu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ethylcrotonyl-CoA carboxylase, beta-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gny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utative isovaleryl-CoA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gnyR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gulator of liu genes Gny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nucleotide sugar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alU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UTP--glucose-1-phosphate uridyl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ring-cleaving dioxy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fe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n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anate ly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yridoxal-phosphate dependent enzy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kynU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kyn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kynurenine formamidase, Kyn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ring-hydroxylating dioxygenas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ucB ;asn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sparagin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ring-hydroxylating dioxygenase small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epoxide hydr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probable MFS transporter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0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d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oglutamate porin Opd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ajor facilitator superfamily (MFS)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i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i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cn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drogen cyanide synthase Hcn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cn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drogen cyanide synthase Hcn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1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cn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drogen cyanide synthase Hcn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kdA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2-oxoisovalerate dehydrogenase (alpha subunit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kdA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2-oxoisovalerate dehydrogenase (beta subunit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kd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branched-chain alpha-keto acid dehydrogenase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pdV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ipoamide dehydrogenase-Va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tx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criptional regulator Ptx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soxR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rs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sR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rs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sC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2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non-ribosomal peptid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Q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Q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-ornithine N5-oxy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/permease fusion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mQ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dipeptid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1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N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verdine synthetase 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verdine biosynthesis protein Pvd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pv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erripyoverdine recep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3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verdine synthetase 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J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J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non-ribosomal peptid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1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dhesion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hioest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-2,4-diaminobutyrate:2-ketoglutarate 4-aminotransferase, Pvd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vd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vd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igma factor Pvd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cvP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ine cleavage system protein P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cvH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ine cleavage system protein H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24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fox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>
              <w:rPr>
                <w:sz w:val="22"/>
                <w:szCs w:val="22"/>
                <w:lang w:val="en-US"/>
              </w:rPr>
              <w:t>Ferrioxamine receptor Fox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ox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nti-sigma factor Fox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ox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CF sigma factor Fox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4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bW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nb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hosphatidate cytidyl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3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nb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cd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-CoA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-CoA thi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wo-component response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gs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DP-diacylglycerol--glycerol-3-phosphate 3-phosphatid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5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c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nf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initiation fac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sp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ld-shock protein Csp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c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isocitr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denylosuccinate ly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f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3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J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J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K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M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oN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ADH dehydrogenase I chain 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h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avohemo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tpS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6-pyruvoyl tetrahydrobiopterin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fe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 Pf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6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fe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Ferric enterobactin receptor, outer membrane protein PfeA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FMN oxido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p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hloroperoxid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ordL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7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a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dihydroxyacetone transferase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dea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dependent RNA helic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h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rganic hydroperoxide resistanc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i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triacylglycerol lipase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ip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ipase modulator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wo-component response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wo-component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8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3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lectron transfer flavoprotein-ubiquinone oxido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bF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eta-ketoacyl-acyl carrier protein synthase I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b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-oxoacyl-[acyl-carrier-protein] 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b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onyl-CoA-[acyl-carrier-protein] transac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29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fV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yceraldehyde-3-phosph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oA, fad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atty-acid oxidation complex alpha-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opdQ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or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qj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m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ibosome modulation fac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0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hort-chain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midophosphoribos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ol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olylpolyglutamat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c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yl-CoA carboxylase bet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s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spartate semialdehyd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eu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-isopropylmal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af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tyrB ;asp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mino acid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wbp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ycosyltransferase WbpH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im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integration host factor bet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1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a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eraldehyde 3-phosph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nucl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jc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odium:solute sym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jc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lu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seudouridine synthase Rlu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5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wo-component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r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ate-specific outer membrane porin OprP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r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rophosphate-specific outer membrane porin OprO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2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o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lkaline phosph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e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NA helicase Hep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lcN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on-hemolytic phospholipase C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lp-family ATP-dependent prot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lgM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lgM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ec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ucose-binding lectin PA-II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et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L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K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J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I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8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n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nate transport protein Phn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n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inding protein component of ABC phosphon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n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TP-binding component of ABC phosphon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s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gulatory protein Nos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sZ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ous-oxide reduct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s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osD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s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osF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sY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osY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os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os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3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as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etalloprotease secretion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as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port protein Has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asA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eme acquisition protein HasA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as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aem uptake outer membrane receptor HasR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dihydrolipoamide acet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yruvate dehydrogenase E1 component, be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yruvate dehydrogenase E1 component, alph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d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eucin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ssu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olybdopterin-binding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lsf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ntioxidant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4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hl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hamnosyltransferase chain 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rg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rgininosuccinat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motY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bf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bacterioferritin-associated ferredoxin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fr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acterioferrit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mmS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etyl-coa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ms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-hydroxyisobutyr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ms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ethylmalonate-semialdehyd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baK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5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p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erol-3-phosph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rpl36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kgM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rD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0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dgk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iacylglycerol k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dx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erredoxin 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d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ygb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4-diphosphocytidyl-2-C-methylerythritol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c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yl-coenzyme A carboxylase carboxyl transferase (alpha subunit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nh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ibonuclease HI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px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ipid A-disaccharid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abZ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(3R)-hydroxymyristoyl-[acyl carrier protein] dehydr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r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ibosome recycling fac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yr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uridylate k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dap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etal-transporting P-type ATP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6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ys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ysyl-tRNA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qjM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FMN oxido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as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lastase Las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rm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NA (guanine-N1)-meth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imM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16S rRNA processing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s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0S ribosomal protein S16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jE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ajor facilitator superfamily (MFS)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afK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ua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MP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ua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inosine-5'-monophosphat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8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7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fgK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is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istidyl-tRNA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d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ucleoside diphosphate k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fhJ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suh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xtragenic suppressor protein Suh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gt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queuine tRNA-ribos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que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-adenosylmethionine:trna ribosyltransferase-isom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jgQ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in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nifM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ptidyl-prolyl cis-trans isomerase, PpiC-typ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spiratory nitrate reductase gamm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J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spiratory nitrate reductase del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spiratory nitrate reductase be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spiratory nitrate reductase alph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A38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narK2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9C35CF">
              <w:rPr>
                <w:sz w:val="22"/>
                <w:szCs w:val="22"/>
                <w:lang w:val="en-US"/>
              </w:rPr>
              <w:t xml:space="preserve">nitrite extrusion protein </w:t>
            </w:r>
            <w:r>
              <w:rPr>
                <w:sz w:val="22"/>
                <w:szCs w:val="22"/>
                <w:lang w:val="en-US"/>
              </w:rPr>
              <w:t>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K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ite extrusion protein 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X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sensor NarX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ar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 NarL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8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ec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e(III) dicitrate transport protein Fec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bT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bV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bU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rot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eA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enum cofactor biosynthetic protein A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aB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opterin biosynthetic protein B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a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opterin converting factor, larg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a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opterin converting factor, small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a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lybdopterin biosynthetic protein 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edium-chain acyl-CoA lig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-CoA thi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io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anide insensitive terminal oxid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io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anide insensitive terminal oxid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39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eutP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eut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thanolamine ammonia-lyase larg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eut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ethanolamine ammonia-lyase light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dx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1-deoxyxylulose-5-phosphat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ib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TP cyclohydrolase II / 3,4-dihydroxy-2-butanone 4-phosphat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ib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iboflavin synthase alph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r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uter membrane protein OprG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0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ulfite or nitrite 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iron-sulfur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ccoN</w:t>
            </w:r>
            <w:r w:rsidRPr="00E01222">
              <w:rPr>
                <w:i/>
                <w:sz w:val="22"/>
                <w:szCs w:val="22"/>
              </w:rPr>
              <w:t>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01222">
              <w:rPr>
                <w:i/>
                <w:sz w:val="22"/>
                <w:szCs w:val="22"/>
              </w:rPr>
              <w:t xml:space="preserve">fixN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 oxidase subunit (cbb3-type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3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onB-dependent recep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pv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econd ferric pyoverdine receptor Fpv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1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rot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ex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Resistance-Nodulation-Cell Division (RND) efflux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fp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pt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p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e(III)-pyochelin outer membrane receptor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chI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ch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helin biosynthetic protein Pch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helin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ihydroaeruginoic acid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criptional regulator Pch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helin biosynthesis protein Pch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yochelin biosynthetic protein Pch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horismate mutase Pch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h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alicylate biosynthesis isochorismat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bf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acterioferrit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s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0S ribosomal protein S4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usA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longation factor 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o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NA-directed RNA polymerase beta*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o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NA-directed RNA polymerase be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l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50S ribosomal protein L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nus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cription antitermination protein NusG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ec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ecretion protein Sec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9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hosph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2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pr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, Ppr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6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hemotactic transducer Pct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t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hemotactic transducer Pct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um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fuma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5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eo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cm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Insulin-cleaving metalloproteinas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roEL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roE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38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roE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roES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s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tringent starvation protein 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 c1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 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iron-sulfur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3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s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0S ribosomal protein S9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cM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odM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uperoxide dismu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9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umC1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umarate hydr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7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fag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8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7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re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od shape-determining protein Mre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re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od shape-determining protein Mre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8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ufY ;yfa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wo-component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4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pd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ine-glutamate dipeptide porin OpdP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e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rnithine decarbox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7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kl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eptidyl-prolyl cis-trans isomerase Fkl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yqh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5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p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551 peroxid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0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o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otility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yA3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serine hydroxymeth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cst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xidoreduc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up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uracil phosphoribos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ur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tamate racem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rf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eptide chain release factor 1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r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ibose-phosphate pyrophosphok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t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eptidyl-tRNA hydro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h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optH ;iut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onB-dependent recep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adF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arbonic anhyd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8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lv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ketol-acid reductoisom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lv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olactate synthase isozyme III small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6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lv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olactate synthase larg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0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0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uV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0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uT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eme-transport protein, Phu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huS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hemin degrading fac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u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Haem/Haemoglobin uptake outer membrane receptor PhuR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1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2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rm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NA (uracil-5-)-meth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2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cn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oly(A) polym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an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antoate--beta-alanine lig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an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spartate 1-decarboxylase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s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etyl-coenzyme A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jbJ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n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olyribonucleotide nucleotid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4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s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30S ribosomal protein S1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4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ru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NA pseudouridine 55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4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bf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ibosome-binding factor 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inf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lation initiation factor IF-2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bC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bY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5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ar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arbamoylphosphate synthetase larg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eaS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5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a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arbamoyl-phosphate synthase small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dna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naK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fj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77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lldP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L-lactate perm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dh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dh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1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dn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ate-inducible formate dehydrogenase, gamm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1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dn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nitrate-inducible formate dehydrogenase, beta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dn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formate dehydrogenase-O, major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3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spe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iosynthetic arginine decarbox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ciH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4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4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cB, fab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iotin carboxyl carrier protein (BCCP)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c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biotin carbox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hd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fi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NA-binding protein Fi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H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ribosylaminoimidazolecarboxamide formyl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ribosylamine--glycine lig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7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osm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smotically inducible lipoprotein Os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7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8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des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cyl-CoA delta-9-desaturase, Des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9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membrane sen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89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igma-70 factor, ECF subfamily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1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90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df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hort-chain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9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92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ygiR</w:t>
            </w:r>
            <w:r w:rsidRPr="00E01222">
              <w:rPr>
                <w:i/>
                <w:sz w:val="22"/>
                <w:szCs w:val="22"/>
              </w:rPr>
              <w:t>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01222">
              <w:rPr>
                <w:i/>
                <w:sz w:val="22"/>
                <w:szCs w:val="22"/>
              </w:rPr>
              <w:t>ygiQ ;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93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denylosuccinat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94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jeT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497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hi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hiamin biosynthesis protein Thi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ce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pyruvate dehydrogenase complex component E1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1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ce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 xml:space="preserve">pyruvate dehydrogenase complex component E2 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2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tnM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metY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omocysteine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nfM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ajor facilitator superfamily (MFS)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t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tamate synthase small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asp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tamate synthase large cha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alic enzy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nucle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a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olyhydroxyalkanoate synthesis protein Pha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7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hemotaxis transduc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7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mease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9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09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hutU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uroca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es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esterase Est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y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regulatory protein TypA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1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hi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hiazole biosynthesis protein Thi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1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n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tamin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hort-chain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TP-binding component of ABC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eriplasmic binding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5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marR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5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opm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outer membrane protein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mrA</w:t>
            </w:r>
            <w:r w:rsidRPr="00E01222">
              <w:rPr>
                <w:i/>
                <w:sz w:val="22"/>
                <w:szCs w:val="22"/>
              </w:rPr>
              <w:t>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01222">
              <w:rPr>
                <w:i/>
                <w:sz w:val="22"/>
                <w:szCs w:val="22"/>
              </w:rPr>
              <w:t xml:space="preserve">pmr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ultidrug resistance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emrB</w:t>
            </w:r>
            <w:r w:rsidRPr="00E01222">
              <w:rPr>
                <w:i/>
                <w:sz w:val="22"/>
                <w:szCs w:val="22"/>
              </w:rPr>
              <w:t>;</w:t>
            </w:r>
            <w:r>
              <w:rPr>
                <w:i/>
                <w:sz w:val="22"/>
                <w:szCs w:val="22"/>
              </w:rPr>
              <w:t xml:space="preserve"> </w:t>
            </w:r>
            <w:r w:rsidRPr="00E01222">
              <w:rPr>
                <w:i/>
                <w:sz w:val="22"/>
                <w:szCs w:val="22"/>
              </w:rPr>
              <w:t xml:space="preserve">pmr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drug efflux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7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eta-ketoacyl synth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8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8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cyl-CoA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1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21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nding protein component of ABC iron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23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ho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ranscription termination factor Rho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2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0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yc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5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1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kauB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ldehyde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1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paaT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pyridoxal-dependent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1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pmG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50S ribosomal protein L33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lg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mannomutase AlgC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m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uanylate ki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4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DNA-binding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5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glcG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cF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olate oxidase subunit GlcF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c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olate oxidase subunit Glc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5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c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ycolate oxidase subunit Glc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4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5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8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o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response regulator Pho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o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wo-component sensor Ph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hoU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ate uptake regulatory protein PhoU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st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TP-binding component of ABC phosph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7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st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embrane protein component of ABC phosph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st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membrane protein component of ABC phosph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st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ate ABC transporter, periplasmic phosphate-binding protein, PstS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38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0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1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2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K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ribosylaminoimidazole carbox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2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purE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hosphoribosylaminoimidazole carboxylase, catalytic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spA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spartate ammonia-ly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5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3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oad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ranscarboxylase subunit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3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biotin carboxylase subunit of a transcarboxyl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9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>
              <w:rPr>
                <w:i/>
                <w:sz w:val="22"/>
                <w:szCs w:val="22"/>
              </w:rPr>
              <w:t>pse</w:t>
            </w:r>
            <w:r w:rsidRPr="00E01222">
              <w:rPr>
                <w:i/>
                <w:sz w:val="22"/>
                <w:szCs w:val="22"/>
              </w:rPr>
              <w:t xml:space="preserve">A 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oenzyme A 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wzt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BC subunit of A-band LPS efflux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m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DP-mannose 4,6-dehydra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rm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oxidoreductase Rmd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6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6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9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68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itr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7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6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3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8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7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9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cc4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ytochrome c4 precurs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49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cytochrom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0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TonB-dependent recep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2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hort-chain dehydrogen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22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glutamine synthet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2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5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2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sodium/proton anti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3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probable MFS dicarboxylate transporte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3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ton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TonB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45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65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46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2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00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49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mS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cosamine--fructose-6-phosphate aminotransferase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1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50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lmR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mR transcriptional regulator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28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53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tpC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TP synthase epsilon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2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5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tpD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TP synthase beta chain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4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61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atpI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ATP synthase protein I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3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64</w:t>
            </w:r>
          </w:p>
        </w:tc>
        <w:tc>
          <w:tcPr>
            <w:tcW w:w="99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idB</w:t>
            </w:r>
          </w:p>
        </w:tc>
        <w:tc>
          <w:tcPr>
            <w:tcW w:w="5812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cose inhibited division protein B</w:t>
            </w:r>
          </w:p>
        </w:tc>
        <w:tc>
          <w:tcPr>
            <w:tcW w:w="1134" w:type="dxa"/>
            <w:tcBorders>
              <w:top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3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  <w:bottom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65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>gidA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8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glucose-inhibited division protein A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8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6</w:t>
            </w:r>
          </w:p>
        </w:tc>
      </w:tr>
      <w:tr w:rsidR="00477366" w:rsidRPr="00E01222">
        <w:trPr>
          <w:trHeight w:val="345"/>
        </w:trPr>
        <w:tc>
          <w:tcPr>
            <w:tcW w:w="1276" w:type="dxa"/>
            <w:tcBorders>
              <w:top w:val="single" w:sz="8" w:space="0" w:color="auto"/>
              <w:bottom w:val="single" w:sz="4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PA5568</w:t>
            </w:r>
          </w:p>
        </w:tc>
        <w:tc>
          <w:tcPr>
            <w:tcW w:w="992" w:type="dxa"/>
            <w:tcBorders>
              <w:top w:val="single" w:sz="8" w:space="0" w:color="auto"/>
              <w:bottom w:val="single" w:sz="4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i/>
                <w:sz w:val="22"/>
                <w:szCs w:val="22"/>
              </w:rPr>
            </w:pPr>
            <w:r w:rsidRPr="00E01222">
              <w:rPr>
                <w:i/>
                <w:sz w:val="22"/>
                <w:szCs w:val="22"/>
              </w:rPr>
              <w:t xml:space="preserve">yidC </w:t>
            </w:r>
          </w:p>
        </w:tc>
        <w:tc>
          <w:tcPr>
            <w:tcW w:w="5812" w:type="dxa"/>
            <w:tcBorders>
              <w:top w:val="single" w:sz="8" w:space="0" w:color="auto"/>
              <w:bottom w:val="single" w:sz="4" w:space="0" w:color="auto"/>
            </w:tcBorders>
          </w:tcPr>
          <w:p w:rsidR="00477366" w:rsidRPr="00E01222" w:rsidRDefault="00477366" w:rsidP="00944471">
            <w:pPr>
              <w:snapToGrid w:val="0"/>
              <w:rPr>
                <w:sz w:val="22"/>
                <w:szCs w:val="22"/>
                <w:lang w:val="en-US"/>
              </w:rPr>
            </w:pPr>
            <w:r w:rsidRPr="00E01222">
              <w:rPr>
                <w:sz w:val="22"/>
                <w:szCs w:val="22"/>
                <w:lang w:val="en-US"/>
              </w:rPr>
              <w:t>conserved hypothetical protein</w:t>
            </w:r>
          </w:p>
        </w:tc>
        <w:tc>
          <w:tcPr>
            <w:tcW w:w="1134" w:type="dxa"/>
            <w:tcBorders>
              <w:top w:val="single" w:sz="8" w:space="0" w:color="auto"/>
              <w:bottom w:val="single" w:sz="4" w:space="0" w:color="auto"/>
            </w:tcBorders>
          </w:tcPr>
          <w:p w:rsidR="00477366" w:rsidRPr="00E01222" w:rsidRDefault="00477366" w:rsidP="00944471">
            <w:pPr>
              <w:snapToGrid w:val="0"/>
              <w:jc w:val="center"/>
              <w:rPr>
                <w:sz w:val="22"/>
                <w:szCs w:val="22"/>
              </w:rPr>
            </w:pPr>
            <w:r w:rsidRPr="00E01222">
              <w:rPr>
                <w:sz w:val="22"/>
                <w:szCs w:val="22"/>
              </w:rPr>
              <w:t>0</w:t>
            </w:r>
            <w:r>
              <w:rPr>
                <w:sz w:val="22"/>
                <w:szCs w:val="22"/>
              </w:rPr>
              <w:t>.</w:t>
            </w:r>
            <w:r w:rsidRPr="00E01222">
              <w:rPr>
                <w:sz w:val="22"/>
                <w:szCs w:val="22"/>
              </w:rPr>
              <w:t>45</w:t>
            </w:r>
          </w:p>
        </w:tc>
      </w:tr>
    </w:tbl>
    <w:p w:rsidR="009B0A3A" w:rsidRDefault="00477366" w:rsidP="00477366"/>
    <w:sectPr w:rsidR="009B0A3A" w:rsidSect="009B0A3A">
      <w:pgSz w:w="11900" w:h="16840"/>
      <w:pgMar w:top="1417" w:right="1417" w:bottom="1134" w:left="1417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Courier New">
    <w:panose1 w:val="02070309020205020404"/>
    <w:charset w:val="4D"/>
    <w:family w:val="modern"/>
    <w:notTrueType/>
    <w:pitch w:val="fixed"/>
    <w:sig w:usb0="00000003" w:usb1="00000000" w:usb2="00000000" w:usb3="00000000" w:csb0="00000001" w:csb1="00000000"/>
  </w:font>
  <w:font w:name="Wingdings">
    <w:panose1 w:val="05020102010804080708"/>
    <w:charset w:val="02"/>
    <w:family w:val="auto"/>
    <w:notTrueType/>
    <w:pitch w:val="variable"/>
    <w:sig w:usb0="00000000" w:usb1="00000000" w:usb2="00010000" w:usb3="00000000" w:csb0="80000000" w:csb1="00000000"/>
  </w:font>
  <w:font w:name="Lucida Sans Unicode">
    <w:panose1 w:val="020B0602030504020204"/>
    <w:charset w:val="00"/>
    <w:family w:val="auto"/>
    <w:pitch w:val="variable"/>
    <w:sig w:usb0="00000003" w:usb1="00000000" w:usb2="00000000" w:usb3="00000000" w:csb0="00000001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Mangal">
    <w:charset w:val="00"/>
    <w:family w:val="auto"/>
    <w:pitch w:val="variable"/>
    <w:sig w:usb0="00008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0000001"/>
    <w:multiLevelType w:val="multilevel"/>
    <w:tmpl w:val="00000001"/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1584" w:hanging="1584"/>
      </w:p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08"/>
  <w:hyphenationZone w:val="425"/>
  <w:displayHorizontalDrawingGridEvery w:val="0"/>
  <w:displayVerticalDrawingGridEvery w:val="0"/>
  <w:doNotUseMarginsForDrawingGridOrigin/>
  <w:noPunctuationKerning/>
  <w:characterSpacingControl w:val="doNotCompress"/>
  <w:savePreviewPicture/>
  <w:doNotValidateAgainstSchema/>
  <w:doNotDemarcateInvalidXml/>
  <w:compat>
    <w:doNotAutofitConstrainedTables/>
    <w:splitPgBreakAndParaMark/>
    <w:doNotVertAlignCellWithSp/>
    <w:doNotBreakConstrainedForcedTable/>
    <w:useAnsiKerningPairs/>
    <w:cachedColBalance/>
  </w:compat>
  <w:rsids>
    <w:rsidRoot w:val="00477366"/>
    <w:rsid w:val="00477366"/>
  </w:rsids>
  <m:mathPr>
    <m:mathFont m:val="Wingdings 2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EmbedSmartTags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lang w:val="de-DE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header" w:uiPriority="0"/>
    <w:lsdException w:name="caption" w:uiPriority="35" w:qFormat="1"/>
    <w:lsdException w:name="line number" w:uiPriority="0"/>
    <w:lsdException w:name="page number" w:uiPriority="0"/>
    <w:lsdException w:name="List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Normal (Web)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477366"/>
    <w:pPr>
      <w:suppressAutoHyphens/>
    </w:pPr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berschrift1">
    <w:name w:val="heading 1"/>
    <w:basedOn w:val="Standard"/>
    <w:next w:val="Standard"/>
    <w:link w:val="berschrift1Zeichen"/>
    <w:qFormat/>
    <w:rsid w:val="00477366"/>
    <w:pPr>
      <w:keepNext/>
      <w:tabs>
        <w:tab w:val="num" w:pos="0"/>
      </w:tabs>
      <w:spacing w:line="480" w:lineRule="auto"/>
      <w:ind w:left="432" w:hanging="432"/>
      <w:outlineLvl w:val="0"/>
    </w:pPr>
    <w:rPr>
      <w:rFonts w:ascii="Arial" w:hAnsi="Arial" w:cs="Arial"/>
      <w:b/>
      <w:bCs/>
      <w:sz w:val="22"/>
    </w:rPr>
  </w:style>
  <w:style w:type="paragraph" w:styleId="berschrift2">
    <w:name w:val="heading 2"/>
    <w:basedOn w:val="Standard"/>
    <w:next w:val="Standard"/>
    <w:link w:val="berschrift2Zeichen"/>
    <w:qFormat/>
    <w:rsid w:val="00477366"/>
    <w:pPr>
      <w:keepNext/>
      <w:spacing w:before="240" w:after="60"/>
      <w:outlineLvl w:val="1"/>
    </w:pPr>
    <w:rPr>
      <w:rFonts w:ascii="Arial" w:hAnsi="Arial" w:cs="Arial"/>
      <w:b/>
      <w:bCs/>
      <w:i/>
      <w:iCs/>
      <w:sz w:val="28"/>
      <w:szCs w:val="28"/>
    </w:rPr>
  </w:style>
  <w:style w:type="paragraph" w:styleId="berschrift3">
    <w:name w:val="heading 3"/>
    <w:basedOn w:val="Standard"/>
    <w:next w:val="Standard"/>
    <w:link w:val="berschrift3Zeichen"/>
    <w:qFormat/>
    <w:rsid w:val="00477366"/>
    <w:pPr>
      <w:keepNext/>
      <w:spacing w:before="240" w:after="60"/>
      <w:outlineLvl w:val="2"/>
    </w:pPr>
    <w:rPr>
      <w:rFonts w:ascii="Arial" w:hAnsi="Arial" w:cs="Arial"/>
      <w:b/>
      <w:bCs/>
      <w:sz w:val="26"/>
      <w:szCs w:val="26"/>
    </w:rPr>
  </w:style>
  <w:style w:type="character" w:default="1" w:styleId="Absatzstandardschriftart">
    <w:name w:val="Default Paragraph Font"/>
    <w:semiHidden/>
    <w:unhideWhenUsed/>
  </w:style>
  <w:style w:type="table" w:default="1" w:styleId="NormaleTabel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Absatz-Standardschriftart">
    <w:name w:val="Absatz-Standardschriftart"/>
    <w:semiHidden/>
    <w:rsid w:val="007870DA"/>
  </w:style>
  <w:style w:type="character" w:customStyle="1" w:styleId="berschrift1Zeichen">
    <w:name w:val="Überschrift 1 Zeichen"/>
    <w:basedOn w:val="Absatzstandardschriftart"/>
    <w:link w:val="berschrift1"/>
    <w:rsid w:val="00477366"/>
    <w:rPr>
      <w:rFonts w:ascii="Arial" w:eastAsia="Times New Roman" w:hAnsi="Arial" w:cs="Arial"/>
      <w:b/>
      <w:bCs/>
      <w:sz w:val="22"/>
      <w:szCs w:val="24"/>
      <w:lang w:eastAsia="ar-SA"/>
    </w:rPr>
  </w:style>
  <w:style w:type="character" w:customStyle="1" w:styleId="berschrift2Zeichen">
    <w:name w:val="Überschrift 2 Zeichen"/>
    <w:basedOn w:val="Absatzstandardschriftart"/>
    <w:link w:val="berschrift2"/>
    <w:rsid w:val="00477366"/>
    <w:rPr>
      <w:rFonts w:ascii="Arial" w:eastAsia="Times New Roman" w:hAnsi="Arial" w:cs="Arial"/>
      <w:b/>
      <w:bCs/>
      <w:i/>
      <w:iCs/>
      <w:sz w:val="28"/>
      <w:szCs w:val="28"/>
      <w:lang w:eastAsia="ar-SA"/>
    </w:rPr>
  </w:style>
  <w:style w:type="character" w:customStyle="1" w:styleId="berschrift3Zeichen">
    <w:name w:val="Überschrift 3 Zeichen"/>
    <w:basedOn w:val="Absatzstandardschriftart"/>
    <w:link w:val="berschrift3"/>
    <w:rsid w:val="00477366"/>
    <w:rPr>
      <w:rFonts w:ascii="Arial" w:eastAsia="Times New Roman" w:hAnsi="Arial" w:cs="Arial"/>
      <w:b/>
      <w:bCs/>
      <w:sz w:val="26"/>
      <w:szCs w:val="26"/>
      <w:lang w:eastAsia="ar-SA"/>
    </w:rPr>
  </w:style>
  <w:style w:type="character" w:customStyle="1" w:styleId="Absatz-Standardschriftart6">
    <w:name w:val="Absatz-Standardschriftart6"/>
    <w:rsid w:val="00477366"/>
  </w:style>
  <w:style w:type="character" w:customStyle="1" w:styleId="WW-Absatz-Standardschriftart">
    <w:name w:val="WW-Absatz-Standardschriftart"/>
    <w:rsid w:val="00477366"/>
  </w:style>
  <w:style w:type="character" w:customStyle="1" w:styleId="WW-Absatz-Standardschriftart1">
    <w:name w:val="WW-Absatz-Standardschriftart1"/>
    <w:rsid w:val="00477366"/>
  </w:style>
  <w:style w:type="character" w:customStyle="1" w:styleId="Absatz-Standardschriftart4">
    <w:name w:val="Absatz-Standardschriftart4"/>
    <w:rsid w:val="00477366"/>
  </w:style>
  <w:style w:type="character" w:customStyle="1" w:styleId="WW-Absatz-Standardschriftart11">
    <w:name w:val="WW-Absatz-Standardschriftart11"/>
    <w:rsid w:val="00477366"/>
  </w:style>
  <w:style w:type="character" w:customStyle="1" w:styleId="Absatz-Standardschriftart7">
    <w:name w:val="Absatz-Standardschriftart7"/>
    <w:rsid w:val="00477366"/>
  </w:style>
  <w:style w:type="character" w:customStyle="1" w:styleId="Absatz-Standardschriftart3">
    <w:name w:val="Absatz-Standardschriftart3"/>
    <w:rsid w:val="00477366"/>
  </w:style>
  <w:style w:type="character" w:customStyle="1" w:styleId="WW-Absatz-Standardschriftart111">
    <w:name w:val="WW-Absatz-Standardschriftart111"/>
    <w:rsid w:val="00477366"/>
  </w:style>
  <w:style w:type="character" w:customStyle="1" w:styleId="WW-Absatz-Standardschriftart1111">
    <w:name w:val="WW-Absatz-Standardschriftart1111"/>
    <w:rsid w:val="00477366"/>
  </w:style>
  <w:style w:type="character" w:customStyle="1" w:styleId="WW8Num2z0">
    <w:name w:val="WW8Num2z0"/>
    <w:rsid w:val="00477366"/>
    <w:rPr>
      <w:rFonts w:ascii="Symbol" w:hAnsi="Symbol"/>
      <w:sz w:val="20"/>
    </w:rPr>
  </w:style>
  <w:style w:type="character" w:customStyle="1" w:styleId="WW8Num2z1">
    <w:name w:val="WW8Num2z1"/>
    <w:rsid w:val="00477366"/>
    <w:rPr>
      <w:rFonts w:ascii="Courier New" w:hAnsi="Courier New"/>
      <w:sz w:val="20"/>
    </w:rPr>
  </w:style>
  <w:style w:type="character" w:customStyle="1" w:styleId="WW8Num2z2">
    <w:name w:val="WW8Num2z2"/>
    <w:rsid w:val="00477366"/>
    <w:rPr>
      <w:rFonts w:ascii="Wingdings" w:hAnsi="Wingdings"/>
      <w:sz w:val="20"/>
    </w:rPr>
  </w:style>
  <w:style w:type="character" w:customStyle="1" w:styleId="Absatz-Standardschriftart2">
    <w:name w:val="Absatz-Standardschriftart2"/>
    <w:rsid w:val="00477366"/>
  </w:style>
  <w:style w:type="character" w:customStyle="1" w:styleId="Absatz-Standardschriftart1">
    <w:name w:val="Absatz-Standardschriftart1"/>
    <w:rsid w:val="00477366"/>
  </w:style>
  <w:style w:type="character" w:customStyle="1" w:styleId="WW-Absatz-Standardschriftart11111">
    <w:name w:val="WW-Absatz-Standardschriftart11111"/>
    <w:rsid w:val="00477366"/>
  </w:style>
  <w:style w:type="character" w:customStyle="1" w:styleId="WW-Absatz-Standardschriftart111111">
    <w:name w:val="WW-Absatz-Standardschriftart111111"/>
    <w:rsid w:val="00477366"/>
  </w:style>
  <w:style w:type="character" w:customStyle="1" w:styleId="WW-Absatz-Standardschriftart1111111">
    <w:name w:val="WW-Absatz-Standardschriftart1111111"/>
    <w:rsid w:val="00477366"/>
  </w:style>
  <w:style w:type="character" w:customStyle="1" w:styleId="WW-Absatz-Standardschriftart11111111">
    <w:name w:val="WW-Absatz-Standardschriftart11111111"/>
    <w:rsid w:val="00477366"/>
  </w:style>
  <w:style w:type="character" w:styleId="Seitenzahl">
    <w:name w:val="page number"/>
    <w:basedOn w:val="WW-Absatz-Standardschriftart11111111"/>
    <w:rsid w:val="00477366"/>
  </w:style>
  <w:style w:type="character" w:styleId="Zeilennummer">
    <w:name w:val="line number"/>
    <w:basedOn w:val="WW-Absatz-Standardschriftart11111111"/>
    <w:rsid w:val="00477366"/>
  </w:style>
  <w:style w:type="character" w:styleId="Link">
    <w:name w:val="Hyperlink"/>
    <w:uiPriority w:val="99"/>
    <w:rsid w:val="00477366"/>
    <w:rPr>
      <w:color w:val="0000FF"/>
      <w:u w:val="single"/>
    </w:rPr>
  </w:style>
  <w:style w:type="character" w:styleId="GesichteterLink">
    <w:name w:val="FollowedHyperlink"/>
    <w:uiPriority w:val="99"/>
    <w:rsid w:val="00477366"/>
    <w:rPr>
      <w:color w:val="800000"/>
      <w:u w:val="single"/>
      <w:lang/>
    </w:rPr>
  </w:style>
  <w:style w:type="character" w:customStyle="1" w:styleId="ti">
    <w:name w:val="ti"/>
    <w:basedOn w:val="Absatz-Standardschriftart2"/>
    <w:rsid w:val="00477366"/>
  </w:style>
  <w:style w:type="character" w:customStyle="1" w:styleId="featuredlinkouts">
    <w:name w:val="featured_linkouts"/>
    <w:basedOn w:val="Absatz-Standardschriftart2"/>
    <w:rsid w:val="00477366"/>
  </w:style>
  <w:style w:type="character" w:customStyle="1" w:styleId="linkbar">
    <w:name w:val="linkbar"/>
    <w:basedOn w:val="Absatz-Standardschriftart2"/>
    <w:rsid w:val="00477366"/>
  </w:style>
  <w:style w:type="character" w:styleId="Betont">
    <w:name w:val="Strong"/>
    <w:qFormat/>
    <w:rsid w:val="00477366"/>
    <w:rPr>
      <w:b/>
      <w:bCs/>
    </w:rPr>
  </w:style>
  <w:style w:type="character" w:customStyle="1" w:styleId="Absatz-Standardschriftart5">
    <w:name w:val="Absatz-Standardschriftart5"/>
    <w:rsid w:val="00477366"/>
  </w:style>
  <w:style w:type="paragraph" w:customStyle="1" w:styleId="berschrift">
    <w:name w:val="Überschrift"/>
    <w:basedOn w:val="Standard"/>
    <w:next w:val="Textkrper"/>
    <w:rsid w:val="00477366"/>
    <w:pPr>
      <w:keepNext/>
      <w:spacing w:before="240" w:after="120"/>
    </w:pPr>
    <w:rPr>
      <w:rFonts w:ascii="Arial" w:eastAsia="Lucida Sans Unicode" w:hAnsi="Arial" w:cs="Tahoma"/>
      <w:sz w:val="28"/>
      <w:szCs w:val="28"/>
    </w:rPr>
  </w:style>
  <w:style w:type="paragraph" w:styleId="Textkrper">
    <w:name w:val="Body Text"/>
    <w:basedOn w:val="Standard"/>
    <w:link w:val="TextkrperZeichen"/>
    <w:rsid w:val="00477366"/>
    <w:pPr>
      <w:spacing w:after="120"/>
    </w:pPr>
  </w:style>
  <w:style w:type="character" w:customStyle="1" w:styleId="TextkrperZeichen">
    <w:name w:val="Textkörper Zeichen"/>
    <w:basedOn w:val="Absatzstandardschriftart"/>
    <w:link w:val="Textkrper"/>
    <w:rsid w:val="00477366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styleId="Liste">
    <w:name w:val="List"/>
    <w:basedOn w:val="Textkrper"/>
    <w:rsid w:val="00477366"/>
    <w:rPr>
      <w:rFonts w:cs="Tahoma"/>
    </w:rPr>
  </w:style>
  <w:style w:type="paragraph" w:customStyle="1" w:styleId="Beschriftung6">
    <w:name w:val="Beschriftung6"/>
    <w:basedOn w:val="Standard"/>
    <w:rsid w:val="00477366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rsid w:val="00477366"/>
    <w:pPr>
      <w:suppressLineNumbers/>
    </w:pPr>
    <w:rPr>
      <w:rFonts w:cs="Tahoma"/>
    </w:rPr>
  </w:style>
  <w:style w:type="paragraph" w:customStyle="1" w:styleId="Beschriftung4">
    <w:name w:val="Beschriftung4"/>
    <w:basedOn w:val="Standard"/>
    <w:rsid w:val="00477366"/>
    <w:pPr>
      <w:suppressLineNumbers/>
      <w:spacing w:before="120" w:after="120"/>
    </w:pPr>
    <w:rPr>
      <w:rFonts w:cs="Tahoma"/>
      <w:i/>
      <w:iCs/>
    </w:rPr>
  </w:style>
  <w:style w:type="paragraph" w:customStyle="1" w:styleId="Beschriftung3">
    <w:name w:val="Beschriftung3"/>
    <w:basedOn w:val="Standard"/>
    <w:rsid w:val="00477366"/>
    <w:pPr>
      <w:suppressLineNumbers/>
      <w:spacing w:before="120" w:after="120"/>
    </w:pPr>
    <w:rPr>
      <w:rFonts w:cs="Tahoma"/>
      <w:i/>
      <w:iCs/>
    </w:rPr>
  </w:style>
  <w:style w:type="paragraph" w:customStyle="1" w:styleId="Beschriftung2">
    <w:name w:val="Beschriftung2"/>
    <w:basedOn w:val="Standard"/>
    <w:rsid w:val="00477366"/>
    <w:pPr>
      <w:suppressLineNumbers/>
      <w:spacing w:before="120" w:after="120"/>
    </w:pPr>
    <w:rPr>
      <w:rFonts w:cs="Tahoma"/>
      <w:i/>
      <w:iCs/>
    </w:rPr>
  </w:style>
  <w:style w:type="paragraph" w:customStyle="1" w:styleId="Beschriftung1">
    <w:name w:val="Beschriftung1"/>
    <w:basedOn w:val="Standard"/>
    <w:rsid w:val="00477366"/>
    <w:pPr>
      <w:suppressLineNumbers/>
      <w:spacing w:before="120" w:after="120"/>
    </w:pPr>
    <w:rPr>
      <w:rFonts w:cs="Tahoma"/>
      <w:i/>
      <w:iCs/>
    </w:rPr>
  </w:style>
  <w:style w:type="paragraph" w:customStyle="1" w:styleId="TabellenInhalt">
    <w:name w:val="Tabellen Inhalt"/>
    <w:basedOn w:val="Standard"/>
    <w:rsid w:val="00477366"/>
    <w:pPr>
      <w:suppressLineNumbers/>
    </w:pPr>
  </w:style>
  <w:style w:type="paragraph" w:customStyle="1" w:styleId="Tabellenberschrift">
    <w:name w:val="Tabellen Überschrift"/>
    <w:basedOn w:val="TabellenInhalt"/>
    <w:rsid w:val="00477366"/>
    <w:pPr>
      <w:jc w:val="center"/>
    </w:pPr>
    <w:rPr>
      <w:b/>
      <w:bCs/>
    </w:rPr>
  </w:style>
  <w:style w:type="paragraph" w:styleId="Fuzeile">
    <w:name w:val="footer"/>
    <w:basedOn w:val="Standard"/>
    <w:link w:val="FuzeileZeichen"/>
    <w:uiPriority w:val="99"/>
    <w:rsid w:val="00477366"/>
    <w:pPr>
      <w:tabs>
        <w:tab w:val="center" w:pos="4536"/>
        <w:tab w:val="right" w:pos="9072"/>
      </w:tabs>
    </w:pPr>
    <w:rPr>
      <w:lang/>
    </w:rPr>
  </w:style>
  <w:style w:type="character" w:customStyle="1" w:styleId="FuzeileZeichen">
    <w:name w:val="Fußzeile Zeichen"/>
    <w:basedOn w:val="Absatzstandardschriftart"/>
    <w:link w:val="Fuzeile"/>
    <w:uiPriority w:val="99"/>
    <w:rsid w:val="00477366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Rahmeninhalt">
    <w:name w:val="Rahmeninhalt"/>
    <w:basedOn w:val="Textkrper"/>
    <w:rsid w:val="00477366"/>
  </w:style>
  <w:style w:type="paragraph" w:styleId="Kopfzeile">
    <w:name w:val="header"/>
    <w:basedOn w:val="Standard"/>
    <w:link w:val="KopfzeileZeichen"/>
    <w:rsid w:val="00477366"/>
    <w:pPr>
      <w:suppressLineNumbers/>
      <w:tabs>
        <w:tab w:val="center" w:pos="4818"/>
        <w:tab w:val="right" w:pos="9637"/>
      </w:tabs>
    </w:pPr>
  </w:style>
  <w:style w:type="character" w:customStyle="1" w:styleId="KopfzeileZeichen">
    <w:name w:val="Kopfzeile Zeichen"/>
    <w:basedOn w:val="Absatzstandardschriftart"/>
    <w:link w:val="Kopfzeile"/>
    <w:rsid w:val="00477366"/>
    <w:rPr>
      <w:rFonts w:ascii="Times New Roman" w:eastAsia="Times New Roman" w:hAnsi="Times New Roman" w:cs="Times New Roman"/>
      <w:sz w:val="24"/>
      <w:szCs w:val="24"/>
      <w:lang w:eastAsia="ar-SA"/>
    </w:rPr>
  </w:style>
  <w:style w:type="paragraph" w:customStyle="1" w:styleId="Beschriftung5">
    <w:name w:val="Beschriftung5"/>
    <w:basedOn w:val="Standard"/>
    <w:rsid w:val="00477366"/>
    <w:pPr>
      <w:suppressLineNumbers/>
      <w:spacing w:before="120" w:after="120"/>
    </w:pPr>
    <w:rPr>
      <w:rFonts w:cs="Tahoma"/>
      <w:i/>
      <w:iCs/>
    </w:rPr>
  </w:style>
  <w:style w:type="paragraph" w:styleId="StandardWeb">
    <w:name w:val="Normal (Web)"/>
    <w:basedOn w:val="Standard"/>
    <w:rsid w:val="00477366"/>
    <w:pPr>
      <w:suppressAutoHyphens w:val="0"/>
      <w:spacing w:before="100" w:beforeAutospacing="1" w:after="119"/>
    </w:pPr>
    <w:rPr>
      <w:lang w:eastAsia="de-DE"/>
    </w:rPr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477366"/>
    <w:rPr>
      <w:rFonts w:ascii="Tahoma" w:hAnsi="Tahoma"/>
      <w:sz w:val="16"/>
      <w:szCs w:val="16"/>
      <w:lang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477366"/>
    <w:rPr>
      <w:rFonts w:ascii="Tahoma" w:eastAsia="Times New Roman" w:hAnsi="Tahoma" w:cs="Times New Roman"/>
      <w:sz w:val="16"/>
      <w:szCs w:val="16"/>
      <w:lang w:eastAsia="ar-SA"/>
    </w:rPr>
  </w:style>
  <w:style w:type="paragraph" w:customStyle="1" w:styleId="xl66">
    <w:name w:val="xl66"/>
    <w:basedOn w:val="Standard"/>
    <w:rsid w:val="00477366"/>
    <w:pPr>
      <w:suppressAutoHyphens w:val="0"/>
      <w:spacing w:before="100" w:beforeAutospacing="1" w:after="100" w:afterAutospacing="1"/>
    </w:pPr>
    <w:rPr>
      <w:i/>
      <w:iCs/>
      <w:lang w:eastAsia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8</Pages>
  <Words>7009</Words>
  <Characters>39952</Characters>
  <Application>Microsoft Macintosh Word</Application>
  <DocSecurity>0</DocSecurity>
  <Lines>332</Lines>
  <Paragraphs>79</Paragraphs>
  <ScaleCrop>false</ScaleCrop>
  <LinksUpToDate>false</LinksUpToDate>
  <CharactersWithSpaces>4906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ra Tielen</dc:creator>
  <cp:keywords/>
  <cp:lastModifiedBy>Petra Tielen</cp:lastModifiedBy>
  <cp:revision>1</cp:revision>
  <dcterms:created xsi:type="dcterms:W3CDTF">2013-07-13T10:39:00Z</dcterms:created>
  <dcterms:modified xsi:type="dcterms:W3CDTF">2013-07-13T10:40:00Z</dcterms:modified>
</cp:coreProperties>
</file>